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0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755"/>
        <w:gridCol w:w="611"/>
        <w:gridCol w:w="9221"/>
        <w:gridCol w:w="2821"/>
      </w:tblGrid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2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escription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                                                                                               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ported on NO.</w:t>
            </w:r>
          </w:p>
        </w:tc>
      </w:tr>
      <w:tr>
        <w:trPr>
          <w:trHeight w:val="259" w:hRule="atLeast"/>
          <w:cantSplit w:val="true"/>
        </w:trPr>
        <w:tc>
          <w:tcPr>
            <w:tcW w:w="11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b/>
                <w:sz w:val="22"/>
                <w:szCs w:val="22"/>
                <w:lang w:eastAsia="zh-CN"/>
              </w:rPr>
              <w:t>Page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ve title identifying the study design, population, interventions, and,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trial acronym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0" w:name="_Hlk112332457"/>
            <w:bookmarkStart w:id="1" w:name="OLE_LINK14"/>
            <w:bookmarkStart w:id="2" w:name="OLE_LINK6"/>
            <w:bookmarkEnd w:id="0"/>
            <w:bookmarkEnd w:id="1"/>
            <w:bookmarkEnd w:id="2"/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identifier and registry name. If not yet registered, name of intended registry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-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3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items from the World Health Organization Trial Registration Data Se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both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 and version identifie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</w:rPr>
              <w:t>Sources and types of financial, material, and other suppor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ames, </w:t>
            </w:r>
            <w:bookmarkStart w:id="3" w:name="OLE_LINK2"/>
            <w:bookmarkStart w:id="4" w:name="OLE_LINK1"/>
            <w:r>
              <w:rPr>
                <w:rFonts w:cs="Arial" w:ascii="Arial" w:hAnsi="Arial"/>
                <w:sz w:val="22"/>
                <w:szCs w:val="22"/>
              </w:rPr>
              <w:t>affiliations</w:t>
            </w:r>
            <w:bookmarkEnd w:id="3"/>
            <w:bookmarkEnd w:id="4"/>
            <w:r>
              <w:rPr>
                <w:rFonts w:cs="Arial" w:ascii="Arial" w:hAnsi="Arial"/>
                <w:sz w:val="22"/>
                <w:szCs w:val="22"/>
              </w:rPr>
              <w:t>, and roles of protocol contribu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</w:t>
            </w:r>
          </w:p>
        </w:tc>
      </w:tr>
      <w:tr>
        <w:trPr>
          <w:trHeight w:val="293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me and contact information for the trial sponso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study sponsor and funders, if any, in study design; collection, management,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alysis, and interpretation of data; writing of the report; and the decision to subm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report for publication, including whether they will have ultimate authority ov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of these activiti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, roles, and responsibilities of the coordinating centre, steer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mittee, endpoint adjudication committee, data management team, and othe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dividuals or groups overseeing the trial, if applicable (see Item 21a for dat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onitoring committe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research question and justification for undertaking the trial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summary of relevant studies (published and unpublished) examin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nefits and harms for each intervention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4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lanation for choice of compara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4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>
          <w:trHeight w:val="1238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trial design including type of trial (eg, parallel group, crossover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actorial, single group), allocation ratio, and framework (eg, superior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quivalence, noninferiority, exploratory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3,5</w:t>
            </w:r>
          </w:p>
        </w:tc>
      </w:tr>
      <w:tr>
        <w:trPr>
          <w:trHeight w:val="259" w:hRule="atLeast"/>
          <w:cantSplit w:val="true"/>
        </w:trPr>
        <w:tc>
          <w:tcPr>
            <w:tcW w:w="11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scription of study settings (eg, community clinic, academic hospital) and list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untries where data will be collected. Reference to where list of study sites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obtain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sion and exclusion criteria for participants. If applicable, eligibility criteria f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udy centres and individuals who will perform the interventions (eg, surgeon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therapist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5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ventions for each group with sufficient detail to allow replication, including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and when they will be administer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riteria for discontinuing or modifying allocated interventions for a given t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rticipant (eg, drug dose change in response to harms, participant request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improving/worsening diseas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7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,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2, table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ategies to improve adherence to intervention protocols, and any procedures </w:t>
            </w:r>
          </w:p>
          <w:p>
            <w:pPr>
              <w:pStyle w:val="Normal"/>
              <w:ind w:right="22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monitoring adherence (eg, drug tablet return, laboratory test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7700" w:right="220" w:hanging="7700"/>
              <w:jc w:val="right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,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intervention is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  single treatment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levant concomitant care and interventions that are permitted or prohibite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8-9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imary, secondary, and other outcomes, including the specific measuremen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ariable (eg, systolic blood pressure), analysis metric (eg, change from baselin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l value, time to event), method of aggregation (eg, median, proportion),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point for each outcome. Explanation of the clinical relevance of chose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icacy and harm outcomes is strongly recommend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9-10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me schedule of enrolment, interventions (including any run-ins and washout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ssessments, and visits for participants. A schematic diagram is highly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ommended (see Figure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6,9, 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 xml:space="preserve">fig1, tab1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stimated number of participants needed to achieve study objectives and how it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determined, including clinical and statistical assumptions supporting any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 calcula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0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" w:name="OLE_LINK15"/>
            <w:r>
              <w:rPr>
                <w:rFonts w:cs="Arial" w:ascii="Arial" w:hAnsi="Arial"/>
                <w:sz w:val="22"/>
                <w:szCs w:val="22"/>
              </w:rPr>
              <w:t>Strategies for achieving adequate participant enrolment to reach target sample size</w:t>
            </w:r>
            <w:bookmarkEnd w:id="5"/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relevant strategy has been formulated in this study, but there are  abundant cases in our centre (&gt;300 cases per year.</w:t>
            </w:r>
          </w:p>
        </w:tc>
      </w:tr>
      <w:tr>
        <w:trPr>
          <w:trHeight w:val="259" w:hRule="atLeast"/>
          <w:cantSplit w:val="true"/>
        </w:trPr>
        <w:tc>
          <w:tcPr>
            <w:tcW w:w="11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 of generating the allocation sequence (eg, computer-generated random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umbers), and list of any factors for stratification. To reduce predictability of 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ndom sequence, details of any planned restriction (eg, blocking) should b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vided in a separate document that is unavailable to those who enro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 or assign interven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270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chanism of implementing the allocation sequence (eg, central telephone;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quentially numbered, opaque, sealed envelopes), describing any steps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 the sequence until interventions are assign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generate the allocation sequence, who will enrol participants, and wh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ll assign participants to interven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be blinded after assignment to interventions (eg, trial participants, ca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rs, outcome assessors, data analysts), and how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blinded, circumstances under which unblinding is permissible, and procedu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revealing a participant’s allocated intervention during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-7</w:t>
            </w:r>
          </w:p>
        </w:tc>
      </w:tr>
      <w:tr>
        <w:trPr>
          <w:trHeight w:val="259" w:hRule="atLeast"/>
          <w:cantSplit w:val="true"/>
        </w:trPr>
        <w:tc>
          <w:tcPr>
            <w:tcW w:w="11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assessment and collection of outcome, baseline, and other trial data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uplic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asurements, training of assessors) and a description of study instrume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eg, questionnaires, laboratory tests) along with their reliability and validity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f known. Reference to where data collection forms can be found, if not i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,11-12, fig1,tab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6" w:name="OLE_LINK13"/>
            <w:r>
              <w:rPr>
                <w:rFonts w:cs="Arial" w:ascii="Arial" w:hAnsi="Arial"/>
                <w:sz w:val="22"/>
                <w:szCs w:val="22"/>
              </w:rPr>
              <w:t xml:space="preserve">Plans to promote participant retention and complete follow-up, including list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ny outcome data to be collected for participants who discontinue or deviate </w:t>
            </w:r>
          </w:p>
          <w:p>
            <w:pPr>
              <w:pStyle w:val="Normal"/>
              <w:ind w:left="7920" w:hanging="7920"/>
              <w:rPr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from intervention protocol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</w:t>
            </w:r>
            <w:bookmarkEnd w:id="6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ind w:right="66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, if the SGB intervention is failed, the case will be excluded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related 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processes to promote data quality</w:t>
            </w:r>
            <w:r>
              <w:rPr>
                <w:rFonts w:cs="Arial" w:ascii="Arial" w:hAnsi="Arial"/>
                <w:sz w:val="22"/>
                <w:szCs w:val="22"/>
              </w:rPr>
              <w:t xml:space="preserve"> (eg, double data entry</w:t>
            </w:r>
            <w:r>
              <w:rPr>
                <w:rFonts w:cs="Arial" w:ascii="Arial" w:hAnsi="Arial"/>
                <w:bCs/>
                <w:sz w:val="22"/>
                <w:szCs w:val="22"/>
              </w:rPr>
              <w:t xml:space="preserve">; range checks for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data values</w:t>
            </w:r>
            <w:r>
              <w:rPr>
                <w:rFonts w:cs="Arial" w:ascii="Arial" w:hAnsi="Arial"/>
                <w:sz w:val="22"/>
                <w:szCs w:val="22"/>
              </w:rPr>
              <w:t xml:space="preserve">). Reference to where details of data management procedures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found, if not in 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1-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istical methods for analysing primary and secondary outcomes. Reference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other details of the statistical analysis plan can be found, if not in the protocol</w:t>
            </w:r>
            <w:r>
              <w:rPr>
                <w:rFonts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ny additional analyses (eg, subgroup and adjusted analyse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1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efinition of analysis population relating to protocol non-adherence (eg, a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andomised analysis), and any statistical methods to handle missing data (eg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ultiple imputation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1</w:t>
            </w:r>
          </w:p>
        </w:tc>
      </w:tr>
      <w:tr>
        <w:trPr>
          <w:trHeight w:val="259" w:hRule="atLeast"/>
          <w:cantSplit w:val="true"/>
        </w:trPr>
        <w:tc>
          <w:tcPr>
            <w:tcW w:w="11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osition of data monitoring committee (DMC); summary of its role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porting structure; statement of whether it is independent from the sponsor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peting interests; and reference to where further details about its charter ca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e found, if not in the protocol. Alternatively, an explanation of why a DMC i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needed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2</w:t>
            </w:r>
          </w:p>
        </w:tc>
      </w:tr>
      <w:tr>
        <w:trPr>
          <w:trHeight w:val="491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7" w:name="OLE_LINK5"/>
            <w:r>
              <w:rPr>
                <w:rFonts w:cs="Arial" w:ascii="Arial" w:hAnsi="Arial"/>
                <w:sz w:val="22"/>
                <w:szCs w:val="22"/>
              </w:rPr>
              <w:t xml:space="preserve">Description of any interim analyses and stopping guidelines, including who wil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ave access to these interim results and make the final decision to terminat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bookmarkEnd w:id="7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ng, assessing, reporting, and managing solicited an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ontaneously reported adverse events and other unintended effects of tri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 or trial conduct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requency and procedures for auditing trial conduct, if any, and whether the </w:t>
            </w:r>
          </w:p>
          <w:p>
            <w:pPr>
              <w:pStyle w:val="Normal"/>
              <w:ind w:left="8140" w:hanging="81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cess will be independent from investigators and the sponsor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, no auditing trial conduct</w:t>
            </w:r>
          </w:p>
        </w:tc>
      </w:tr>
      <w:tr>
        <w:trPr>
          <w:trHeight w:val="259" w:hRule="atLeast"/>
          <w:cantSplit w:val="true"/>
        </w:trPr>
        <w:tc>
          <w:tcPr>
            <w:tcW w:w="11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SubHead"/>
              <w:snapToGrid w:val="false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seeking research ethics committee/institutional review board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REC/IRB) approv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3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mmunicating important protocol modifications (eg, changes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igibility criteria, outcomes, analyses) to relevant parties (eg, investigator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/IRBs, trial participants, trial registries, journals, regulators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3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o will obtain informed consent or assent from potential trial participa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r authorised surrogates, and how (see Item 32)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6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8" w:name="OLE_LINK128"/>
            <w:r>
              <w:rPr>
                <w:rFonts w:cs="Arial" w:ascii="Arial" w:hAnsi="Arial"/>
                <w:sz w:val="22"/>
                <w:szCs w:val="22"/>
              </w:rPr>
              <w:t xml:space="preserve">Additional consent provisions for collection and use of participant data and </w:t>
            </w:r>
          </w:p>
          <w:p>
            <w:pPr>
              <w:pStyle w:val="Normal"/>
              <w:ind w:left="8140" w:hanging="81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iological specimens in </w:t>
            </w:r>
            <w:bookmarkStart w:id="9" w:name="_Hlk110798581"/>
            <w:r>
              <w:rPr>
                <w:rFonts w:cs="Arial" w:ascii="Arial" w:hAnsi="Arial"/>
                <w:sz w:val="22"/>
                <w:szCs w:val="22"/>
              </w:rPr>
              <w:t>ancillary studies</w:t>
            </w:r>
            <w:bookmarkEnd w:id="9"/>
            <w:r>
              <w:rPr>
                <w:rFonts w:cs="Arial" w:ascii="Arial" w:hAnsi="Arial"/>
                <w:sz w:val="22"/>
                <w:szCs w:val="22"/>
              </w:rPr>
              <w:t>, if applicable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  <w:bookmarkEnd w:id="8"/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, these content was included in the patients'consent form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personal information about potential and enrolled participants will b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llected, shared, and maintained in order to protect confidentiality before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, and after the trial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1-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nancial and other competing interests for principal investigators for th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 trial and each study sit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atement of who will have access to the final trial dataset, and disclosure of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actual agreements that limit such access for investigato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visions, if any, for ancillary and post-trial care, and for compensation to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ose who suffer harm from trial participation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investigators and sponsor to communicate trial results to participants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ealthcare professionals, the public, and other relevant groups (eg, via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ublication, reporting in results databases, or other data sharing arrangements),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luding any publication restriction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</w:t>
            </w:r>
            <w:r>
              <w:rPr>
                <w:rFonts w:eastAsia="等线;DengXian" w:cs="Arial" w:ascii="等线;DengXian" w:hAnsi="等线;DengXian"/>
                <w:sz w:val="22"/>
                <w:szCs w:val="22"/>
                <w:u w:val="single"/>
                <w:lang w:eastAsia="zh-CN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13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8360" w:hanging="8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thorship eligibility guidelines and any intended use of professional writers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ind w:left="8360" w:hanging="8360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, no professional writers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, if any, for granting public access to the full protocol, participant-leve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set, and statistical cod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等线;DengXian" w:cs="Arial"/>
                <w:sz w:val="22"/>
                <w:szCs w:val="22"/>
                <w:lang w:eastAsia="zh-CN"/>
              </w:rPr>
            </w:pPr>
            <w:r>
              <w:rPr>
                <w:rFonts w:eastAsia="等线;DengXian" w:cs="Arial" w:ascii="Arial" w:hAnsi="Arial"/>
                <w:sz w:val="22"/>
                <w:szCs w:val="22"/>
                <w:lang w:eastAsia="zh-CN"/>
              </w:rPr>
              <w:t>2,13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del consent form and other related documentation given to participant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d authorised surrogates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lement 2</w:t>
            </w:r>
          </w:p>
        </w:tc>
      </w:tr>
      <w:tr>
        <w:trPr>
          <w:trHeight w:val="259" w:hRule="atLeast"/>
          <w:cantSplit w:val="true"/>
        </w:trPr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9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ns for collection, laboratory evaluation, and storage of biological specimens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or genetic or molecular analysis in the current trial and for future use in ancillary </w:t>
            </w:r>
          </w:p>
          <w:p>
            <w:pPr>
              <w:pStyle w:val="Normal"/>
              <w:ind w:left="8470" w:hanging="84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ies, if applicable</w:t>
            </w:r>
            <w:r>
              <w:rPr>
                <w:rFonts w:cs="Arial" w:ascii="Arial" w:hAnsi="Arial"/>
                <w:sz w:val="22"/>
                <w:szCs w:val="22"/>
              </w:rPr>
              <w:t xml:space="preserve">                                                                                                      </w:t>
            </w:r>
            <w:r>
              <w:rPr>
                <w:rFonts w:cs="Arial" w:ascii="Arial" w:hAnsi="Arial"/>
                <w:sz w:val="22"/>
                <w:szCs w:val="22"/>
              </w:rPr>
              <w:t xml:space="preserve">   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, no samples collected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orient="landscape" w:w="16838" w:h="11906"/>
      <w:pgMar w:left="99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714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666699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3399"/>
      <w:sz w:val="20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66FF"/>
      <w:sz w:val="20"/>
      <w:vertAlign w:val="superscript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3399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CCCC"/>
      <w:sz w:val="20"/>
    </w:rPr>
  </w:style>
  <w:style w:type="character" w:styleId="WW8Num16z1">
    <w:name w:val="WW8Num16z1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Style7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8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9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本 字符"/>
    <w:qFormat/>
    <w:rPr>
      <w:rFonts w:ascii="Times New Roman" w:hAnsi="Times New Roman" w:eastAsia="Times New Roman" w:cs="Times New Roman"/>
    </w:rPr>
  </w:style>
  <w:style w:type="character" w:styleId="Style11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批注框文本 字符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本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25">
    <w:name w:val="网格表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7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8">
    <w:name w:val="批注文字"/>
    <w:basedOn w:val="Normal"/>
    <w:qFormat/>
    <w:pPr/>
    <w:rPr>
      <w:sz w:val="20"/>
    </w:rPr>
  </w:style>
  <w:style w:type="paragraph" w:styleId="Style29">
    <w:name w:val="批注主题"/>
    <w:basedOn w:val="Style28"/>
    <w:next w:val="Style28"/>
    <w:qFormat/>
    <w:pPr/>
    <w:rPr>
      <w:b/>
      <w:bCs/>
    </w:rPr>
  </w:style>
  <w:style w:type="paragraph" w:styleId="Style30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11">
    <w:name w:val="彩色底纹 - 着色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7:46:00Z</dcterms:created>
  <dc:creator>JKitchen</dc:creator>
  <dc:description/>
  <cp:keywords/>
  <dc:language>en-US</dc:language>
  <cp:lastModifiedBy>Wu Xuan</cp:lastModifiedBy>
  <dcterms:modified xsi:type="dcterms:W3CDTF">2022-10-12T16:14:00Z</dcterms:modified>
  <cp:revision>12</cp:revision>
  <dc:subject/>
  <dc:title>Table 1  SPIRIT 2013 checklist: recommended items to address in a clinical trial protocol and related documents*</dc:title>
</cp:coreProperties>
</file>